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1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758"/>
        <w:gridCol w:w="2875"/>
        <w:gridCol w:w="1943"/>
        <w:gridCol w:w="1500"/>
        <w:gridCol w:w="2076"/>
      </w:tblGrid>
      <w:tr>
        <w:trPr>
          <w:trHeight w:val="360" w:hRule="atLeast"/>
        </w:trPr>
        <w:tc>
          <w:tcPr>
            <w:tcW w:w="47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Taxonomic group</w:t>
            </w:r>
          </w:p>
        </w:tc>
        <w:tc>
          <w:tcPr>
            <w:tcW w:w="19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Body size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20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keshore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Pterostichus haptoderoide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(T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schitscherin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mal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Synuchus spp.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Gyllenhal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mal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45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Trichotichnus longitarsi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Morawitz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mal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>Chlaenius pallipes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 xml:space="preserve"> Gebler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Chlaenius variicorni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Morawitz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Cychrus morawitzi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Géhin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>Hemicarabus tuberculosus</w:t>
            </w:r>
            <w:r>
              <w:rPr>
                <w:rFonts w:ascii="Arial Unicode MS" w:hAnsi="Arial Unicode MS" w:cs="Arial Unicode MS" w:eastAsia="Arial Unicode MS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(Dejean et Boisduval)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Leptocarabus opaculu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(Putzeys)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Lithochlaenius noguchii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(Bates)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Pterostichus lepti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Bates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Pterostichus orientali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(M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otschulsky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Pterostichus planicolli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(Motschulsky)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Pterostichus prolongatu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Morawitz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Pterostichus samurai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(Lutshnik)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Pterostichus thunbergii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Morawitz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362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Pletostichus yoritomu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Bates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Damaster blaptoide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Kollar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rg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Leptocarabus arboreu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(Lewis)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rg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Nicrophorus quadripunctatu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Kraatz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rion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Oiceoptoma thoracium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(Linné)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rion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Silpha </w:t>
            </w: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>perforata</w:t>
            </w: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Gebler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rion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Eusilpha japonica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(Motschulsky)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rion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rg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Caccobius jessoensi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Harold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Dung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mal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9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Liatongus phanaeoide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(Westwood)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Dung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mal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Onthophagus ater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Waterhouse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Dung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mal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1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73</w:t>
            </w:r>
          </w:p>
        </w:tc>
      </w:tr>
      <w:tr>
        <w:trPr>
          <w:trHeight w:val="33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Copris ochu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Motschulsky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Dung beetle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rg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4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4"/>
                <w:szCs w:val="24"/>
              </w:rPr>
              <w:t xml:space="preserve">Geotrupes laevistriatus </w:t>
            </w:r>
            <w:r>
              <w:rPr>
                <w:rFonts w:eastAsia="Arial Unicode MS" w:cs="Arial Unicode MS" w:ascii="Arial Unicode MS" w:hAnsi="Arial Unicode MS"/>
                <w:iCs/>
                <w:color w:val="000000"/>
                <w:kern w:val="0"/>
                <w:sz w:val="24"/>
                <w:szCs w:val="24"/>
              </w:rPr>
              <w:t>Motschulsky</w:t>
            </w:r>
          </w:p>
        </w:tc>
        <w:tc>
          <w:tcPr>
            <w:tcW w:w="2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Dung beetle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rg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61</w:t>
            </w:r>
          </w:p>
        </w:tc>
      </w:tr>
      <w:tr>
        <w:trPr>
          <w:trHeight w:val="512" w:hRule="atLeast"/>
        </w:trPr>
        <w:tc>
          <w:tcPr>
            <w:tcW w:w="1315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Carabid and Carrion beetles: Small (&lt;10mm), Medium (&gt;10mm, &lt;20mm) or Large (&gt;20mm); Dung beetles: Small (&lt;10mm) or Large (&gt;10mm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cs="Century"/>
      <w:szCs w:val="22"/>
    </w:rPr>
  </w:style>
  <w:style w:type="character" w:styleId="Style16">
    <w:name w:val="フッター (文字)"/>
    <w:qFormat/>
    <w:rPr>
      <w:rFonts w:ascii="Century" w:hAnsi="Century" w:cs="Century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8:05:00Z</dcterms:created>
  <dc:creator>Windows ユーザー</dc:creator>
  <dc:description/>
  <dc:language>en-US</dc:language>
  <cp:lastModifiedBy>Masa</cp:lastModifiedBy>
  <dcterms:modified xsi:type="dcterms:W3CDTF">2016-09-29T08:05:00Z</dcterms:modified>
  <cp:revision>2</cp:revision>
  <dc:subject/>
  <dc:title/>
</cp:coreProperties>
</file>